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5F890F" w14:textId="5FF16DB9" w:rsidR="00B03BEF" w:rsidRDefault="00200246">
      <w:pPr>
        <w:rPr>
          <w:noProof/>
        </w:rPr>
      </w:pPr>
      <w:r>
        <w:rPr>
          <w:noProof/>
        </w:rPr>
        <w:drawing>
          <wp:inline distT="0" distB="0" distL="0" distR="0" wp14:anchorId="2E8F0B8B" wp14:editId="0A5E550C">
            <wp:extent cx="7724775" cy="46577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24775" cy="465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3332A8" w14:textId="59F61337" w:rsidR="00200246" w:rsidRPr="00200246" w:rsidRDefault="00200246" w:rsidP="00200246">
      <w:pPr>
        <w:tabs>
          <w:tab w:val="left" w:pos="1635"/>
        </w:tabs>
        <w:ind w:firstLine="0"/>
        <w:rPr>
          <w:rFonts w:ascii="Times New Roman" w:hAnsi="Times New Roman" w:cs="Times New Roman"/>
          <w:sz w:val="24"/>
          <w:szCs w:val="24"/>
        </w:rPr>
      </w:pPr>
      <w:r w:rsidRPr="00200246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Supplementary Figure S</w:t>
      </w:r>
      <w:r w:rsidR="00302D8C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2</w:t>
      </w:r>
      <w:r w:rsidRPr="00200246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.</w:t>
      </w:r>
      <w:r w:rsidRPr="0020024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Orthogonal </w:t>
      </w:r>
      <w:r w:rsidR="00302D8C" w:rsidRPr="006429CD">
        <w:rPr>
          <w:rFonts w:ascii="Times New Roman" w:hAnsi="Times New Roman" w:cs="Times New Roman"/>
          <w:sz w:val="24"/>
          <w:szCs w:val="24"/>
        </w:rPr>
        <w:t xml:space="preserve">projections to latent structures-discriminant analysis (OPLS-DA) </w:t>
      </w:r>
      <w:r w:rsidRPr="0020024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f metabolites detected in the three</w:t>
      </w:r>
      <w:r w:rsidR="00C92CB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samples from No nitrogen (G </w:t>
      </w:r>
      <w:r w:rsidRPr="0020024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1) relati</w:t>
      </w:r>
      <w:r w:rsidR="00C92CB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ve to either Low nitrogen (G 2) or High nitrogen (G</w:t>
      </w:r>
      <w:r w:rsidRPr="0020024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3). </w:t>
      </w:r>
      <w:r w:rsidR="00383352" w:rsidRPr="0020024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The</w:t>
      </w:r>
      <w:r w:rsidRPr="0020024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R2 obtained after cross-validation (model to categorical variable Y) and Q2 (predictability of the model) to judge the validity of the model. </w:t>
      </w:r>
      <w:r w:rsidR="00C92CB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A. G 1_vs_G 2. B. G 1_vs_G</w:t>
      </w:r>
      <w:bookmarkStart w:id="0" w:name="_GoBack"/>
      <w:bookmarkEnd w:id="0"/>
      <w:r w:rsidR="0095155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3.  </w:t>
      </w:r>
    </w:p>
    <w:sectPr w:rsidR="00200246" w:rsidRPr="00200246" w:rsidSect="002002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246"/>
    <w:rsid w:val="00090297"/>
    <w:rsid w:val="00200246"/>
    <w:rsid w:val="00254D1B"/>
    <w:rsid w:val="00302D8C"/>
    <w:rsid w:val="00307988"/>
    <w:rsid w:val="00383352"/>
    <w:rsid w:val="00385D12"/>
    <w:rsid w:val="003C4AB2"/>
    <w:rsid w:val="004616CC"/>
    <w:rsid w:val="004E6DFD"/>
    <w:rsid w:val="006C02B5"/>
    <w:rsid w:val="007D1BAF"/>
    <w:rsid w:val="0095155C"/>
    <w:rsid w:val="009D11BE"/>
    <w:rsid w:val="009D1C21"/>
    <w:rsid w:val="00A02D77"/>
    <w:rsid w:val="00B03BEF"/>
    <w:rsid w:val="00BC440B"/>
    <w:rsid w:val="00C92CBA"/>
    <w:rsid w:val="00E6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F9B23"/>
  <w15:chartTrackingRefBased/>
  <w15:docId w15:val="{896FC366-D1EA-4E57-A578-3B6589ED5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288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 Karikari</dc:creator>
  <cp:keywords/>
  <dc:description/>
  <cp:lastModifiedBy>Author</cp:lastModifiedBy>
  <cp:revision>5</cp:revision>
  <dcterms:created xsi:type="dcterms:W3CDTF">2022-01-30T23:57:00Z</dcterms:created>
  <dcterms:modified xsi:type="dcterms:W3CDTF">2022-12-19T09:41:00Z</dcterms:modified>
</cp:coreProperties>
</file>